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7C5" w:rsidRPr="008A13FA" w:rsidRDefault="00D57224" w:rsidP="009117C5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2:</w:t>
      </w:r>
      <w:r w:rsidR="00654149">
        <w:rPr>
          <w:rFonts w:ascii="Times New Roman" w:hAnsi="Times New Roman" w:cs="Times New Roman"/>
          <w:lang w:val="en-US"/>
        </w:rPr>
        <w:t xml:space="preserve"> </w:t>
      </w:r>
      <w:r w:rsidR="009117C5" w:rsidRPr="00247A8A">
        <w:rPr>
          <w:rFonts w:ascii="Times New Roman" w:hAnsi="Times New Roman" w:cs="Times New Roman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lang w:val="en-US"/>
        </w:rPr>
        <w:t>S2</w:t>
      </w:r>
      <w:proofErr w:type="spellEnd"/>
      <w:r w:rsidR="009117C5" w:rsidRPr="00247A8A">
        <w:rPr>
          <w:rFonts w:ascii="Times New Roman" w:hAnsi="Times New Roman" w:cs="Times New Roman"/>
          <w:lang w:val="en-US"/>
        </w:rPr>
        <w:t xml:space="preserve">. </w:t>
      </w:r>
      <w:r w:rsidR="0023166C">
        <w:rPr>
          <w:rFonts w:ascii="Times New Roman" w:hAnsi="Times New Roman" w:cs="Times New Roman"/>
          <w:lang w:val="en-US"/>
        </w:rPr>
        <w:t>TLR-ligand</w:t>
      </w:r>
      <w:r w:rsidR="009117C5" w:rsidRPr="00247A8A">
        <w:rPr>
          <w:rFonts w:ascii="Times New Roman" w:hAnsi="Times New Roman" w:cs="Times New Roman"/>
          <w:lang w:val="en-US"/>
        </w:rPr>
        <w:t xml:space="preserve"> induced cytokine and </w:t>
      </w:r>
      <w:proofErr w:type="spellStart"/>
      <w:r w:rsidR="009117C5" w:rsidRPr="00247A8A">
        <w:rPr>
          <w:rFonts w:ascii="Times New Roman" w:hAnsi="Times New Roman" w:cs="Times New Roman"/>
          <w:lang w:val="en-US"/>
        </w:rPr>
        <w:t>chemokine</w:t>
      </w:r>
      <w:proofErr w:type="spellEnd"/>
      <w:r w:rsidR="009117C5" w:rsidRPr="00247A8A">
        <w:rPr>
          <w:rFonts w:ascii="Times New Roman" w:hAnsi="Times New Roman" w:cs="Times New Roman"/>
          <w:lang w:val="en-US"/>
        </w:rPr>
        <w:t xml:space="preserve"> responses</w:t>
      </w:r>
      <w:r w:rsidR="004C0661">
        <w:rPr>
          <w:rFonts w:ascii="Times New Roman" w:hAnsi="Times New Roman" w:cs="Times New Roman"/>
          <w:lang w:val="en-US"/>
        </w:rPr>
        <w:t xml:space="preserve"> (pg/ml)</w:t>
      </w:r>
      <w:r w:rsidR="009117C5">
        <w:rPr>
          <w:rFonts w:ascii="Times New Roman" w:hAnsi="Times New Roman" w:cs="Times New Roman"/>
          <w:lang w:val="en-US"/>
        </w:rPr>
        <w:t xml:space="preserve"> in al</w:t>
      </w:r>
      <w:r w:rsidR="00021F97">
        <w:rPr>
          <w:rFonts w:ascii="Times New Roman" w:hAnsi="Times New Roman" w:cs="Times New Roman"/>
          <w:lang w:val="en-US"/>
        </w:rPr>
        <w:t>lergic and non-allergic infants.</w:t>
      </w:r>
      <w:r w:rsidR="009117C5">
        <w:rPr>
          <w:rFonts w:ascii="Times New Roman" w:hAnsi="Times New Roman" w:cs="Times New Roman"/>
          <w:lang w:val="en-US"/>
        </w:rPr>
        <w:t xml:space="preserve"> </w:t>
      </w:r>
      <w:r w:rsidR="00021F97">
        <w:rPr>
          <w:rFonts w:ascii="Times New Roman" w:hAnsi="Times New Roman" w:cs="Times New Roman"/>
          <w:lang w:val="en-US"/>
        </w:rPr>
        <w:t>M</w:t>
      </w:r>
      <w:r w:rsidR="009117C5">
        <w:rPr>
          <w:rFonts w:ascii="Times New Roman" w:hAnsi="Times New Roman" w:cs="Times New Roman"/>
          <w:lang w:val="en-US"/>
        </w:rPr>
        <w:t xml:space="preserve">edian, </w:t>
      </w:r>
      <w:r w:rsidR="009117C5" w:rsidRPr="00247A8A">
        <w:rPr>
          <w:rFonts w:ascii="Times New Roman" w:hAnsi="Times New Roman" w:cs="Times New Roman"/>
          <w:lang w:val="en-US"/>
        </w:rPr>
        <w:t>1</w:t>
      </w:r>
      <w:r w:rsidR="009117C5" w:rsidRPr="00247A8A">
        <w:rPr>
          <w:rFonts w:ascii="Times New Roman" w:hAnsi="Times New Roman" w:cs="Times New Roman"/>
          <w:vertAlign w:val="superscript"/>
          <w:lang w:val="en-US"/>
        </w:rPr>
        <w:t>st</w:t>
      </w:r>
      <w:r w:rsidR="009117C5" w:rsidRPr="00247A8A">
        <w:rPr>
          <w:rFonts w:ascii="Times New Roman" w:hAnsi="Times New Roman" w:cs="Times New Roman"/>
          <w:lang w:val="en-US"/>
        </w:rPr>
        <w:t xml:space="preserve"> and 4</w:t>
      </w:r>
      <w:r w:rsidR="009117C5" w:rsidRPr="00247A8A">
        <w:rPr>
          <w:rFonts w:ascii="Times New Roman" w:hAnsi="Times New Roman" w:cs="Times New Roman"/>
          <w:vertAlign w:val="superscript"/>
          <w:lang w:val="en-US"/>
        </w:rPr>
        <w:t>th</w:t>
      </w:r>
      <w:r w:rsidR="009117C5">
        <w:rPr>
          <w:rFonts w:ascii="Times New Roman" w:hAnsi="Times New Roman" w:cs="Times New Roman"/>
          <w:lang w:val="en-US"/>
        </w:rPr>
        <w:t xml:space="preserve"> quartile</w:t>
      </w:r>
      <w:r w:rsidR="009117C5" w:rsidRPr="00720D07">
        <w:rPr>
          <w:rFonts w:ascii="Times New Roman" w:hAnsi="Times New Roman" w:cs="Times New Roman"/>
          <w:lang w:val="en-US"/>
        </w:rPr>
        <w:t xml:space="preserve"> </w:t>
      </w:r>
      <w:r w:rsidR="009117C5">
        <w:rPr>
          <w:rFonts w:ascii="Times New Roman" w:hAnsi="Times New Roman" w:cs="Times New Roman"/>
          <w:lang w:val="en-US"/>
        </w:rPr>
        <w:t>values are indicated.</w:t>
      </w:r>
    </w:p>
    <w:tbl>
      <w:tblPr>
        <w:tblStyle w:val="LightShading"/>
        <w:tblW w:w="5000" w:type="pct"/>
        <w:tblLook w:val="04A0"/>
      </w:tblPr>
      <w:tblGrid>
        <w:gridCol w:w="666"/>
        <w:gridCol w:w="1141"/>
        <w:gridCol w:w="1436"/>
        <w:gridCol w:w="1530"/>
        <w:gridCol w:w="628"/>
        <w:gridCol w:w="1436"/>
        <w:gridCol w:w="1390"/>
        <w:gridCol w:w="628"/>
        <w:gridCol w:w="1340"/>
        <w:gridCol w:w="1390"/>
        <w:gridCol w:w="531"/>
        <w:gridCol w:w="1530"/>
        <w:gridCol w:w="1340"/>
        <w:gridCol w:w="628"/>
      </w:tblGrid>
      <w:tr w:rsidR="00DC6CEE" w:rsidRPr="00654149" w:rsidTr="00636667">
        <w:trPr>
          <w:cnfStyle w:val="100000000000"/>
        </w:trPr>
        <w:tc>
          <w:tcPr>
            <w:cnfStyle w:val="001000000000"/>
            <w:tcW w:w="213" w:type="pct"/>
          </w:tcPr>
          <w:p w:rsidR="00DC6CEE" w:rsidRPr="00636667" w:rsidRDefault="00DC6CEE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2A5CCD" w:rsidRPr="00636667" w:rsidRDefault="002A5CC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5" w:type="pct"/>
          </w:tcPr>
          <w:p w:rsidR="00DC6CEE" w:rsidRPr="00636667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60" w:type="pct"/>
          </w:tcPr>
          <w:p w:rsidR="00DC6CEE" w:rsidRPr="00654149" w:rsidRDefault="00DC6CEE" w:rsidP="003E5BF5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d Blood</w:t>
            </w:r>
          </w:p>
        </w:tc>
        <w:tc>
          <w:tcPr>
            <w:tcW w:w="490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01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60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months</w:t>
            </w:r>
          </w:p>
        </w:tc>
        <w:tc>
          <w:tcPr>
            <w:tcW w:w="445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01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9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 months</w:t>
            </w:r>
          </w:p>
        </w:tc>
        <w:tc>
          <w:tcPr>
            <w:tcW w:w="445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90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 months</w:t>
            </w:r>
          </w:p>
        </w:tc>
        <w:tc>
          <w:tcPr>
            <w:tcW w:w="429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01" w:type="pct"/>
          </w:tcPr>
          <w:p w:rsidR="00DC6CEE" w:rsidRPr="00654149" w:rsidRDefault="00DC6CEE">
            <w:pPr>
              <w:cnfStyle w:val="1000000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36667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0B43E0" w:rsidRPr="00654149" w:rsidRDefault="000B43E0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5" w:type="pct"/>
          </w:tcPr>
          <w:p w:rsidR="000B43E0" w:rsidRPr="00654149" w:rsidRDefault="000B43E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60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-allergic</w:t>
            </w:r>
          </w:p>
        </w:tc>
        <w:tc>
          <w:tcPr>
            <w:tcW w:w="490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lergic</w:t>
            </w:r>
          </w:p>
        </w:tc>
        <w:tc>
          <w:tcPr>
            <w:tcW w:w="201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=</w:t>
            </w:r>
          </w:p>
        </w:tc>
        <w:tc>
          <w:tcPr>
            <w:tcW w:w="460" w:type="pct"/>
          </w:tcPr>
          <w:p w:rsidR="000B43E0" w:rsidRPr="00654149" w:rsidRDefault="000B43E0" w:rsidP="001E7DB2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-allergic</w:t>
            </w:r>
          </w:p>
        </w:tc>
        <w:tc>
          <w:tcPr>
            <w:tcW w:w="445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lergic</w:t>
            </w:r>
          </w:p>
        </w:tc>
        <w:tc>
          <w:tcPr>
            <w:tcW w:w="201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=</w:t>
            </w:r>
          </w:p>
        </w:tc>
        <w:tc>
          <w:tcPr>
            <w:tcW w:w="429" w:type="pct"/>
          </w:tcPr>
          <w:p w:rsidR="000B43E0" w:rsidRPr="00654149" w:rsidRDefault="000B43E0" w:rsidP="001E7DB2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-allergic</w:t>
            </w:r>
          </w:p>
        </w:tc>
        <w:tc>
          <w:tcPr>
            <w:tcW w:w="445" w:type="pct"/>
          </w:tcPr>
          <w:p w:rsidR="000B43E0" w:rsidRPr="00654149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lergic</w:t>
            </w:r>
          </w:p>
        </w:tc>
        <w:tc>
          <w:tcPr>
            <w:tcW w:w="170" w:type="pct"/>
          </w:tcPr>
          <w:p w:rsidR="000B43E0" w:rsidRPr="00636667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5414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=</w:t>
            </w:r>
          </w:p>
        </w:tc>
        <w:tc>
          <w:tcPr>
            <w:tcW w:w="490" w:type="pct"/>
          </w:tcPr>
          <w:p w:rsidR="000B43E0" w:rsidRPr="00636667" w:rsidRDefault="000B43E0" w:rsidP="001E7DB2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Non-allergic</w:t>
            </w:r>
          </w:p>
        </w:tc>
        <w:tc>
          <w:tcPr>
            <w:tcW w:w="429" w:type="pct"/>
          </w:tcPr>
          <w:p w:rsidR="000B43E0" w:rsidRPr="00636667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Allergic</w:t>
            </w:r>
          </w:p>
        </w:tc>
        <w:tc>
          <w:tcPr>
            <w:tcW w:w="201" w:type="pct"/>
          </w:tcPr>
          <w:p w:rsidR="000B43E0" w:rsidRPr="00636667" w:rsidRDefault="000B43E0" w:rsidP="003E5BF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p=</w:t>
            </w:r>
          </w:p>
        </w:tc>
      </w:tr>
      <w:tr w:rsidR="00E84C58" w:rsidRPr="00636667" w:rsidTr="00B331AA">
        <w:tc>
          <w:tcPr>
            <w:cnfStyle w:val="001000000000"/>
            <w:tcW w:w="213" w:type="pct"/>
          </w:tcPr>
          <w:p w:rsidR="00E84C58" w:rsidRDefault="00E84C58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LPS</w:t>
            </w:r>
          </w:p>
          <w:p w:rsidR="002760F2" w:rsidRPr="00636667" w:rsidRDefault="002760F2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L-1β</w:t>
            </w:r>
          </w:p>
        </w:tc>
        <w:tc>
          <w:tcPr>
            <w:tcW w:w="460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1.0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1.3-119.7)</w:t>
            </w:r>
          </w:p>
        </w:tc>
        <w:tc>
          <w:tcPr>
            <w:tcW w:w="490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7.1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2.8-1396)</w:t>
            </w:r>
          </w:p>
        </w:tc>
        <w:tc>
          <w:tcPr>
            <w:tcW w:w="201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460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68.3)</w:t>
            </w:r>
          </w:p>
        </w:tc>
        <w:tc>
          <w:tcPr>
            <w:tcW w:w="445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3.6-129.1)</w:t>
            </w:r>
          </w:p>
        </w:tc>
        <w:tc>
          <w:tcPr>
            <w:tcW w:w="201" w:type="pct"/>
          </w:tcPr>
          <w:p w:rsidR="00E84C58" w:rsidRPr="00FA1558" w:rsidRDefault="00E84C58" w:rsidP="00B331AA">
            <w:pPr>
              <w:cnfStyle w:val="0000000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A1558">
              <w:rPr>
                <w:rFonts w:ascii="Times New Roman" w:hAnsi="Times New Roman" w:cs="Times New Roman"/>
                <w:b/>
                <w:sz w:val="14"/>
                <w:szCs w:val="14"/>
              </w:rPr>
              <w:t>0.04</w:t>
            </w:r>
            <w:r w:rsidR="00FA1558" w:rsidRPr="00FA1558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429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57.1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41.3-284.3)</w:t>
            </w:r>
          </w:p>
        </w:tc>
        <w:tc>
          <w:tcPr>
            <w:tcW w:w="445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62.3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35.5-81.7)</w:t>
            </w:r>
          </w:p>
        </w:tc>
        <w:tc>
          <w:tcPr>
            <w:tcW w:w="170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490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18.8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6.4-294.2)</w:t>
            </w:r>
          </w:p>
        </w:tc>
        <w:tc>
          <w:tcPr>
            <w:tcW w:w="429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73.2-241.2)</w:t>
            </w:r>
          </w:p>
        </w:tc>
        <w:tc>
          <w:tcPr>
            <w:tcW w:w="201" w:type="pct"/>
          </w:tcPr>
          <w:p w:rsidR="00E84C58" w:rsidRPr="00636667" w:rsidRDefault="00E84C58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</w:tr>
      <w:tr w:rsidR="00E84C58" w:rsidRPr="00636667" w:rsidTr="00B331AA">
        <w:trPr>
          <w:cnfStyle w:val="000000100000"/>
        </w:trPr>
        <w:tc>
          <w:tcPr>
            <w:cnfStyle w:val="001000000000"/>
            <w:tcW w:w="213" w:type="pct"/>
          </w:tcPr>
          <w:p w:rsidR="00E84C58" w:rsidRPr="00636667" w:rsidRDefault="00E84C58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460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207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501-4955)</w:t>
            </w:r>
          </w:p>
        </w:tc>
        <w:tc>
          <w:tcPr>
            <w:tcW w:w="490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138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146-40256)</w:t>
            </w:r>
          </w:p>
        </w:tc>
        <w:tc>
          <w:tcPr>
            <w:tcW w:w="201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60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127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68.7-4434)</w:t>
            </w:r>
          </w:p>
        </w:tc>
        <w:tc>
          <w:tcPr>
            <w:tcW w:w="445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786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375.7-10286)</w:t>
            </w:r>
          </w:p>
        </w:tc>
        <w:tc>
          <w:tcPr>
            <w:tcW w:w="201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29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246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580-6529)</w:t>
            </w:r>
          </w:p>
        </w:tc>
        <w:tc>
          <w:tcPr>
            <w:tcW w:w="445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438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114-5162)</w:t>
            </w:r>
          </w:p>
        </w:tc>
        <w:tc>
          <w:tcPr>
            <w:tcW w:w="170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90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6804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393-14341)</w:t>
            </w:r>
          </w:p>
        </w:tc>
        <w:tc>
          <w:tcPr>
            <w:tcW w:w="429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064</w:t>
            </w:r>
          </w:p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834-9531)</w:t>
            </w:r>
          </w:p>
        </w:tc>
        <w:tc>
          <w:tcPr>
            <w:tcW w:w="201" w:type="pct"/>
          </w:tcPr>
          <w:p w:rsidR="00E84C58" w:rsidRPr="00636667" w:rsidRDefault="00E84C58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</w:tr>
      <w:tr w:rsidR="007E6675" w:rsidRPr="00636667" w:rsidTr="00636667">
        <w:tc>
          <w:tcPr>
            <w:cnfStyle w:val="001000000000"/>
            <w:tcW w:w="213" w:type="pct"/>
          </w:tcPr>
          <w:p w:rsidR="007E6675" w:rsidRPr="00636667" w:rsidRDefault="007E6675" w:rsidP="00AD5F6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46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0-9.1)</w:t>
            </w:r>
          </w:p>
        </w:tc>
        <w:tc>
          <w:tcPr>
            <w:tcW w:w="49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1-71.1)</w:t>
            </w:r>
          </w:p>
        </w:tc>
        <w:tc>
          <w:tcPr>
            <w:tcW w:w="201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6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.3-20.3)</w:t>
            </w:r>
          </w:p>
        </w:tc>
        <w:tc>
          <w:tcPr>
            <w:tcW w:w="445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.1-31.0)</w:t>
            </w:r>
          </w:p>
        </w:tc>
        <w:tc>
          <w:tcPr>
            <w:tcW w:w="201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429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2.0-41.8)</w:t>
            </w:r>
          </w:p>
        </w:tc>
        <w:tc>
          <w:tcPr>
            <w:tcW w:w="445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.3-20.3)</w:t>
            </w:r>
          </w:p>
        </w:tc>
        <w:tc>
          <w:tcPr>
            <w:tcW w:w="170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49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7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7.4-151.8)</w:t>
            </w:r>
          </w:p>
        </w:tc>
        <w:tc>
          <w:tcPr>
            <w:tcW w:w="429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1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.7-32.7)</w:t>
            </w:r>
          </w:p>
        </w:tc>
        <w:tc>
          <w:tcPr>
            <w:tcW w:w="201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72.1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21.1-790.0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42.2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93.5-5352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98.4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49.5-1285.0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691.5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79.6-3227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900.0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40.6-2222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43.3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9.1-1016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492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90.6-6411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875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53-3508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</w:tr>
      <w:tr w:rsidR="007E6675" w:rsidRPr="00636667" w:rsidTr="00636667"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863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891.9-4244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042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46.4-14572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454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47.3-4101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193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701.9-6158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699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82.7-3749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369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458.0-2607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734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013-12064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787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424-6992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0264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2345-78617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8903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3845-265761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9897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23181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3877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088-41107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713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2639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360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435.0-14248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3455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4139-100049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6901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881-57405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</w:tr>
      <w:tr w:rsidR="007E6675" w:rsidRPr="00636667" w:rsidTr="00B331AA">
        <w:tc>
          <w:tcPr>
            <w:cnfStyle w:val="001000000000"/>
            <w:tcW w:w="213" w:type="pct"/>
          </w:tcPr>
          <w:p w:rsidR="007E6675" w:rsidRDefault="007E6675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LTA</w:t>
            </w:r>
          </w:p>
          <w:p w:rsidR="002760F2" w:rsidRPr="00636667" w:rsidRDefault="002760F2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L-1β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19.7)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56.2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13.6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18.6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.15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87.3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17.4)</w:t>
            </w:r>
          </w:p>
        </w:tc>
        <w:tc>
          <w:tcPr>
            <w:tcW w:w="170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64.1)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17-139.6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</w:tr>
      <w:tr w:rsidR="007E6675" w:rsidRPr="00636667" w:rsidTr="00B331AA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234.0)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829.2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6.7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2064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9.7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7.6-1374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6.4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3775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09.7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6.7-1716)</w:t>
            </w:r>
          </w:p>
        </w:tc>
        <w:tc>
          <w:tcPr>
            <w:tcW w:w="17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1375)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5.1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9053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</w:tr>
      <w:tr w:rsidR="00CA273A" w:rsidRPr="00636667" w:rsidTr="00B331AA">
        <w:tc>
          <w:tcPr>
            <w:cnfStyle w:val="001000000000"/>
            <w:tcW w:w="213" w:type="pct"/>
          </w:tcPr>
          <w:p w:rsidR="00CA273A" w:rsidRPr="00636667" w:rsidRDefault="00CA273A" w:rsidP="00DA3FA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460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0.5)</w:t>
            </w:r>
          </w:p>
        </w:tc>
        <w:tc>
          <w:tcPr>
            <w:tcW w:w="490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1.3)</w:t>
            </w:r>
          </w:p>
        </w:tc>
        <w:tc>
          <w:tcPr>
            <w:tcW w:w="201" w:type="pct"/>
          </w:tcPr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60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1.4)</w:t>
            </w:r>
          </w:p>
        </w:tc>
        <w:tc>
          <w:tcPr>
            <w:tcW w:w="445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.1)</w:t>
            </w:r>
          </w:p>
        </w:tc>
        <w:tc>
          <w:tcPr>
            <w:tcW w:w="201" w:type="pct"/>
          </w:tcPr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29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12.4)</w:t>
            </w:r>
          </w:p>
        </w:tc>
        <w:tc>
          <w:tcPr>
            <w:tcW w:w="445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2.5)</w:t>
            </w:r>
          </w:p>
        </w:tc>
        <w:tc>
          <w:tcPr>
            <w:tcW w:w="170" w:type="pct"/>
          </w:tcPr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490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5.8)</w:t>
            </w:r>
          </w:p>
        </w:tc>
        <w:tc>
          <w:tcPr>
            <w:tcW w:w="429" w:type="pct"/>
          </w:tcPr>
          <w:p w:rsidR="00CA273A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7.8)</w:t>
            </w:r>
          </w:p>
        </w:tc>
        <w:tc>
          <w:tcPr>
            <w:tcW w:w="201" w:type="pct"/>
          </w:tcPr>
          <w:p w:rsidR="00CA273A" w:rsidRPr="00636667" w:rsidRDefault="00CA273A" w:rsidP="00DA3FAE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460" w:type="pct"/>
          </w:tcPr>
          <w:p w:rsidR="007E6675" w:rsidRPr="00636667" w:rsidRDefault="007E6675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26.3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20.4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87.1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201.7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7E6675" w:rsidRPr="00636667" w:rsidRDefault="007E6675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387.5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0.7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159.7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219.6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3.8-2366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</w:tr>
      <w:tr w:rsidR="007E6675" w:rsidRPr="00636667" w:rsidTr="00636667"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07.4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69.3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81.3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43.9-1437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12.5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732.0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029.7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73.5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710.5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72.5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060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  <w:p w:rsidR="007E6675" w:rsidRPr="00636667" w:rsidRDefault="007E6675" w:rsidP="00251ED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6501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5885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9639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932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7749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587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5209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7.5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328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57.0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2602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145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01.2-19755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17.2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</w:tr>
      <w:tr w:rsidR="007E6675" w:rsidRPr="00636667" w:rsidTr="00636667">
        <w:tc>
          <w:tcPr>
            <w:cnfStyle w:val="001000000000"/>
            <w:tcW w:w="213" w:type="pct"/>
          </w:tcPr>
          <w:p w:rsidR="007E6675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CpG</w:t>
            </w:r>
          </w:p>
          <w:p w:rsidR="002760F2" w:rsidRPr="00636667" w:rsidRDefault="002760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36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F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α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5.0)</w:t>
            </w:r>
          </w:p>
        </w:tc>
        <w:tc>
          <w:tcPr>
            <w:tcW w:w="490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8.0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460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7E6675" w:rsidRPr="00636667" w:rsidRDefault="007E6675" w:rsidP="002A5CCD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18.6)</w:t>
            </w:r>
          </w:p>
        </w:tc>
        <w:tc>
          <w:tcPr>
            <w:tcW w:w="445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7.8</w:t>
            </w:r>
          </w:p>
          <w:p w:rsidR="007E6675" w:rsidRPr="00636667" w:rsidRDefault="007E6675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17.8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  <w:p w:rsidR="007E6675" w:rsidRPr="00636667" w:rsidRDefault="007E6675" w:rsidP="00EE1DC3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23.9)</w:t>
            </w:r>
          </w:p>
        </w:tc>
        <w:tc>
          <w:tcPr>
            <w:tcW w:w="445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7E6675" w:rsidRPr="00636667" w:rsidRDefault="007E6675" w:rsidP="002A5CCD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23.2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90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</w:p>
          <w:p w:rsidR="007E6675" w:rsidRPr="00636667" w:rsidRDefault="007E6675" w:rsidP="002A5CCD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16.2)</w:t>
            </w:r>
          </w:p>
        </w:tc>
        <w:tc>
          <w:tcPr>
            <w:tcW w:w="429" w:type="pct"/>
          </w:tcPr>
          <w:p w:rsidR="007E6675" w:rsidRPr="00636667" w:rsidRDefault="007E6675" w:rsidP="003E5BF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</w:p>
          <w:p w:rsidR="007E6675" w:rsidRPr="00636667" w:rsidRDefault="007E6675" w:rsidP="002A5CCD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.5-19.1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</w:tr>
      <w:tr w:rsidR="007E6675" w:rsidRPr="00636667" w:rsidTr="00B331AA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 w:rsidP="00B331A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  <w:highlight w:val="red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IL-6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22.5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452.2)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450.9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6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76.7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2.5-1374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461.6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57.3-1025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35.3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6.4-670.0)</w:t>
            </w:r>
          </w:p>
        </w:tc>
        <w:tc>
          <w:tcPr>
            <w:tcW w:w="445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126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82.9-1583)</w:t>
            </w:r>
          </w:p>
        </w:tc>
        <w:tc>
          <w:tcPr>
            <w:tcW w:w="170" w:type="pct"/>
          </w:tcPr>
          <w:p w:rsidR="007E6675" w:rsidRPr="00FA1558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FA1558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</w:p>
        </w:tc>
        <w:tc>
          <w:tcPr>
            <w:tcW w:w="490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603.1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50.9-1687.7)</w:t>
            </w:r>
          </w:p>
        </w:tc>
        <w:tc>
          <w:tcPr>
            <w:tcW w:w="429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18.2</w:t>
            </w:r>
          </w:p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6.7-1432)</w:t>
            </w:r>
          </w:p>
        </w:tc>
        <w:tc>
          <w:tcPr>
            <w:tcW w:w="201" w:type="pct"/>
          </w:tcPr>
          <w:p w:rsidR="007E6675" w:rsidRPr="00636667" w:rsidRDefault="007E6675" w:rsidP="00B331AA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</w:tr>
      <w:tr w:rsidR="007E6675" w:rsidRPr="00636667" w:rsidTr="00AD5F66">
        <w:tc>
          <w:tcPr>
            <w:cnfStyle w:val="001000000000"/>
            <w:tcW w:w="213" w:type="pct"/>
          </w:tcPr>
          <w:p w:rsidR="007E6675" w:rsidRPr="00636667" w:rsidRDefault="007E6675" w:rsidP="00AD5F6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L-10</w:t>
            </w:r>
          </w:p>
        </w:tc>
        <w:tc>
          <w:tcPr>
            <w:tcW w:w="46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6.3-19.6)</w:t>
            </w:r>
          </w:p>
        </w:tc>
        <w:tc>
          <w:tcPr>
            <w:tcW w:w="49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6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.4-36.6)</w:t>
            </w:r>
          </w:p>
        </w:tc>
        <w:tc>
          <w:tcPr>
            <w:tcW w:w="201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46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.2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7.7-76.6)</w:t>
            </w:r>
          </w:p>
        </w:tc>
        <w:tc>
          <w:tcPr>
            <w:tcW w:w="445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.5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51.1)</w:t>
            </w:r>
          </w:p>
        </w:tc>
        <w:tc>
          <w:tcPr>
            <w:tcW w:w="201" w:type="pct"/>
          </w:tcPr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29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3.8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4.7-71.1)</w:t>
            </w:r>
          </w:p>
        </w:tc>
        <w:tc>
          <w:tcPr>
            <w:tcW w:w="445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66.9)</w:t>
            </w:r>
          </w:p>
        </w:tc>
        <w:tc>
          <w:tcPr>
            <w:tcW w:w="170" w:type="pct"/>
          </w:tcPr>
          <w:p w:rsidR="007E6675" w:rsidRPr="009979DE" w:rsidRDefault="009979DE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9979DE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</w:p>
        </w:tc>
        <w:tc>
          <w:tcPr>
            <w:tcW w:w="490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4.8-77.4)</w:t>
            </w:r>
          </w:p>
        </w:tc>
        <w:tc>
          <w:tcPr>
            <w:tcW w:w="429" w:type="pct"/>
          </w:tcPr>
          <w:p w:rsidR="007E6675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  <w:p w:rsidR="007E6675" w:rsidRPr="00636667" w:rsidRDefault="007E6675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0.5-37.7)</w:t>
            </w:r>
          </w:p>
        </w:tc>
        <w:tc>
          <w:tcPr>
            <w:tcW w:w="201" w:type="pct"/>
          </w:tcPr>
          <w:p w:rsidR="007E6675" w:rsidRPr="009979DE" w:rsidRDefault="009979DE" w:rsidP="00AD5F66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9979DE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58.8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5.1-102.8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2.1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8.2-93.2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55.0</w:t>
            </w:r>
          </w:p>
          <w:p w:rsidR="007E6675" w:rsidRPr="00636667" w:rsidRDefault="007E6675" w:rsidP="006C070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21.9-283.8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42.2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8.1-275.3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07.9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88.5-472.9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52.6</w:t>
            </w:r>
          </w:p>
          <w:p w:rsidR="007E6675" w:rsidRPr="00636667" w:rsidRDefault="007E6675" w:rsidP="0034176B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8.5-302.7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75.4</w:t>
            </w:r>
          </w:p>
          <w:p w:rsidR="007E6675" w:rsidRPr="00636667" w:rsidRDefault="007E6675" w:rsidP="00354340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61.3-276.4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6.4</w:t>
            </w:r>
          </w:p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.5-154.2)</w:t>
            </w:r>
          </w:p>
        </w:tc>
        <w:tc>
          <w:tcPr>
            <w:tcW w:w="201" w:type="pct"/>
          </w:tcPr>
          <w:p w:rsidR="007E6675" w:rsidRPr="00FA1558" w:rsidRDefault="007E6675" w:rsidP="00FA1558">
            <w:pPr>
              <w:cnfStyle w:val="00000010000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A1558">
              <w:rPr>
                <w:rFonts w:ascii="Times New Roman" w:hAnsi="Times New Roman" w:cs="Times New Roman"/>
                <w:b/>
                <w:sz w:val="14"/>
                <w:szCs w:val="14"/>
              </w:rPr>
              <w:t>0.0</w:t>
            </w:r>
            <w:r w:rsidR="00FA1558" w:rsidRPr="00FA1558">
              <w:rPr>
                <w:rFonts w:ascii="Times New Roman" w:hAnsi="Times New Roman" w:cs="Times New Roman"/>
                <w:b/>
                <w:sz w:val="14"/>
                <w:szCs w:val="14"/>
              </w:rPr>
              <w:t>48</w:t>
            </w:r>
          </w:p>
        </w:tc>
      </w:tr>
      <w:tr w:rsidR="007E6675" w:rsidRPr="00636667" w:rsidTr="00636667"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844.7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872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95.0</w:t>
            </w:r>
          </w:p>
          <w:p w:rsidR="007E6675" w:rsidRPr="00636667" w:rsidRDefault="007E6675" w:rsidP="00251ED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.0-2306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553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707.6-5705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522</w:t>
            </w:r>
          </w:p>
          <w:p w:rsidR="007E6675" w:rsidRPr="00636667" w:rsidRDefault="007E6675" w:rsidP="00251ED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383-4304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170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88-3030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281</w:t>
            </w:r>
          </w:p>
          <w:p w:rsidR="007E6675" w:rsidRPr="00636667" w:rsidRDefault="007E6675" w:rsidP="00251ED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521.7-4074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3701</w:t>
            </w:r>
          </w:p>
          <w:p w:rsidR="007E6675" w:rsidRPr="00636667" w:rsidRDefault="007E6675" w:rsidP="001E7DB2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202-5487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756</w:t>
            </w:r>
          </w:p>
          <w:p w:rsidR="007E6675" w:rsidRPr="00636667" w:rsidRDefault="007E6675" w:rsidP="00251ED1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436.0-6489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0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</w:tr>
      <w:tr w:rsidR="007E6675" w:rsidRPr="00636667" w:rsidTr="00636667">
        <w:trPr>
          <w:cnfStyle w:val="000000100000"/>
        </w:trPr>
        <w:tc>
          <w:tcPr>
            <w:cnfStyle w:val="001000000000"/>
            <w:tcW w:w="213" w:type="pct"/>
          </w:tcPr>
          <w:p w:rsidR="007E6675" w:rsidRPr="00636667" w:rsidRDefault="007E667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196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8825)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2619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5429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6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0.0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615.2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006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10.0)</w:t>
            </w:r>
          </w:p>
        </w:tc>
        <w:tc>
          <w:tcPr>
            <w:tcW w:w="445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466)</w:t>
            </w:r>
          </w:p>
        </w:tc>
        <w:tc>
          <w:tcPr>
            <w:tcW w:w="17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490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251ED1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8370)</w:t>
            </w:r>
          </w:p>
        </w:tc>
        <w:tc>
          <w:tcPr>
            <w:tcW w:w="429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  <w:p w:rsidR="007E6675" w:rsidRPr="00636667" w:rsidRDefault="007E6675" w:rsidP="009C3CD7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(10.0-3178)</w:t>
            </w:r>
          </w:p>
        </w:tc>
        <w:tc>
          <w:tcPr>
            <w:tcW w:w="201" w:type="pct"/>
          </w:tcPr>
          <w:p w:rsidR="007E6675" w:rsidRPr="00636667" w:rsidRDefault="007E6675">
            <w:pPr>
              <w:cnfStyle w:val="000000100000"/>
              <w:rPr>
                <w:rFonts w:ascii="Times New Roman" w:hAnsi="Times New Roman" w:cs="Times New Roman"/>
                <w:sz w:val="14"/>
                <w:szCs w:val="14"/>
              </w:rPr>
            </w:pPr>
            <w:r w:rsidRPr="00636667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</w:tr>
    </w:tbl>
    <w:p w:rsidR="00947F83" w:rsidRDefault="00947F83"/>
    <w:sectPr w:rsidR="00947F83" w:rsidSect="009117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/>
  <w:rsids>
    <w:rsidRoot w:val="005A27E2"/>
    <w:rsid w:val="00021F97"/>
    <w:rsid w:val="000373C4"/>
    <w:rsid w:val="000A1BB0"/>
    <w:rsid w:val="000B43E0"/>
    <w:rsid w:val="0018001B"/>
    <w:rsid w:val="001E7DB2"/>
    <w:rsid w:val="0021457C"/>
    <w:rsid w:val="0023166C"/>
    <w:rsid w:val="0024612D"/>
    <w:rsid w:val="00251ED1"/>
    <w:rsid w:val="002760F2"/>
    <w:rsid w:val="002A5CCD"/>
    <w:rsid w:val="002B660D"/>
    <w:rsid w:val="002D7AAD"/>
    <w:rsid w:val="0034176B"/>
    <w:rsid w:val="00354340"/>
    <w:rsid w:val="003628C9"/>
    <w:rsid w:val="00386861"/>
    <w:rsid w:val="003B1A2D"/>
    <w:rsid w:val="003E5BF5"/>
    <w:rsid w:val="003F70DA"/>
    <w:rsid w:val="004C0661"/>
    <w:rsid w:val="00506D80"/>
    <w:rsid w:val="00524E37"/>
    <w:rsid w:val="00553250"/>
    <w:rsid w:val="0059220A"/>
    <w:rsid w:val="005A27E2"/>
    <w:rsid w:val="005A36D0"/>
    <w:rsid w:val="005C4581"/>
    <w:rsid w:val="00636667"/>
    <w:rsid w:val="00654149"/>
    <w:rsid w:val="006C070B"/>
    <w:rsid w:val="007A6D6E"/>
    <w:rsid w:val="007E6675"/>
    <w:rsid w:val="008E3889"/>
    <w:rsid w:val="009117C5"/>
    <w:rsid w:val="009378B8"/>
    <w:rsid w:val="00947F83"/>
    <w:rsid w:val="009572D0"/>
    <w:rsid w:val="00961B45"/>
    <w:rsid w:val="00984F16"/>
    <w:rsid w:val="009979DE"/>
    <w:rsid w:val="009C3CD7"/>
    <w:rsid w:val="009D6318"/>
    <w:rsid w:val="00A237D9"/>
    <w:rsid w:val="00A8126F"/>
    <w:rsid w:val="00AF2189"/>
    <w:rsid w:val="00CA273A"/>
    <w:rsid w:val="00D57224"/>
    <w:rsid w:val="00DC6CEE"/>
    <w:rsid w:val="00E84C58"/>
    <w:rsid w:val="00ED0D52"/>
    <w:rsid w:val="00EE1DC3"/>
    <w:rsid w:val="00F1748B"/>
    <w:rsid w:val="00F24D69"/>
    <w:rsid w:val="00FA1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66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A2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6366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DC48B-27E7-4E28-9FE1-39E522045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orsberg</dc:creator>
  <cp:lastModifiedBy>gcredo</cp:lastModifiedBy>
  <cp:revision>3</cp:revision>
  <cp:lastPrinted>2012-09-03T11:24:00Z</cp:lastPrinted>
  <dcterms:created xsi:type="dcterms:W3CDTF">2014-06-24T14:32:00Z</dcterms:created>
  <dcterms:modified xsi:type="dcterms:W3CDTF">2014-06-24T20:50:00Z</dcterms:modified>
</cp:coreProperties>
</file>